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BBD" w:rsidRPr="00BD2BBD" w:rsidRDefault="00BD2BBD" w:rsidP="00BD2BB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BD2BBD">
        <w:rPr>
          <w:rFonts w:ascii="Times New Roman" w:eastAsia="Calibri" w:hAnsi="Times New Roman" w:cs="Times New Roman"/>
          <w:b/>
          <w:sz w:val="24"/>
        </w:rPr>
        <w:t xml:space="preserve">Supplementary Table </w:t>
      </w:r>
      <w:r w:rsidR="00FF59ED">
        <w:rPr>
          <w:rFonts w:ascii="Times New Roman" w:eastAsia="Calibri" w:hAnsi="Times New Roman" w:cs="Times New Roman"/>
          <w:b/>
          <w:sz w:val="24"/>
        </w:rPr>
        <w:t>5</w:t>
      </w:r>
      <w:bookmarkStart w:id="0" w:name="_GoBack"/>
      <w:bookmarkEnd w:id="0"/>
      <w:r w:rsidRPr="00BD2BBD">
        <w:rPr>
          <w:rFonts w:ascii="Times New Roman" w:eastAsia="Calibri" w:hAnsi="Times New Roman" w:cs="Times New Roman"/>
          <w:sz w:val="24"/>
        </w:rPr>
        <w:t>. External Cause of Injury by Age, 2005 to 2016, percent of total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D2BBD" w:rsidRPr="00BD2BBD" w:rsidTr="002404C3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2BBD">
              <w:rPr>
                <w:rFonts w:ascii="Times New Roman" w:eastAsia="Times New Roman" w:hAnsi="Times New Roman" w:cs="Times New Roman"/>
                <w:szCs w:val="24"/>
              </w:rPr>
              <w:t>Cause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</w:tr>
      <w:tr w:rsidR="00BD2BBD" w:rsidRPr="00BD2BBD" w:rsidTr="002404C3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2BBD" w:rsidRPr="00BD2BBD" w:rsidRDefault="00BD2BBD" w:rsidP="00BD2BBD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0 - 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5 - 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30 - 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45 - 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60 - 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75+</w:t>
            </w:r>
          </w:p>
        </w:tc>
      </w:tr>
      <w:tr w:rsidR="00BD2BBD" w:rsidRPr="00BD2BBD" w:rsidTr="002404C3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Fal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BD2BBD" w:rsidRPr="00BD2BBD" w:rsidTr="002404C3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MVC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BD2BBD" w:rsidRPr="00BD2BBD" w:rsidTr="002404C3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Sports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BD2BBD" w:rsidRPr="00BD2BBD" w:rsidTr="002404C3">
        <w:trPr>
          <w:trHeight w:val="290"/>
        </w:trPr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60" w:type="dxa"/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BD2BBD" w:rsidRPr="00BD2BBD" w:rsidTr="002404C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Assau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2BBD" w:rsidRPr="00BD2BBD" w:rsidRDefault="00BD2BBD" w:rsidP="00BD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B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</w:tbl>
    <w:p w:rsidR="00063383" w:rsidRDefault="00063383"/>
    <w:sectPr w:rsidR="0006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BD"/>
    <w:rsid w:val="00063383"/>
    <w:rsid w:val="00BD2BBD"/>
    <w:rsid w:val="00EC469E"/>
    <w:rsid w:val="00F2303F"/>
    <w:rsid w:val="00FF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635F1"/>
  <w15:chartTrackingRefBased/>
  <w15:docId w15:val="{8282A7F6-A54E-45C6-A69A-030AE470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k Hansen Institute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heung</dc:creator>
  <cp:keywords/>
  <dc:description/>
  <cp:lastModifiedBy>Nancy Thorogood</cp:lastModifiedBy>
  <cp:revision>3</cp:revision>
  <dcterms:created xsi:type="dcterms:W3CDTF">2023-06-30T16:27:00Z</dcterms:created>
  <dcterms:modified xsi:type="dcterms:W3CDTF">2023-06-30T16:30:00Z</dcterms:modified>
</cp:coreProperties>
</file>